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870" w:type="dxa"/>
        <w:tblInd w:w="108" w:type="dxa"/>
        <w:tblLook w:val="04A0" w:firstRow="1" w:lastRow="0" w:firstColumn="1" w:lastColumn="0" w:noHBand="0" w:noVBand="1"/>
      </w:tblPr>
      <w:tblGrid>
        <w:gridCol w:w="2070"/>
        <w:gridCol w:w="2430"/>
        <w:gridCol w:w="900"/>
        <w:gridCol w:w="990"/>
        <w:gridCol w:w="360"/>
        <w:gridCol w:w="900"/>
        <w:gridCol w:w="5220"/>
      </w:tblGrid>
      <w:tr w:rsidR="00B55CF5" w:rsidRPr="00756DA4" w14:paraId="4C73048B" w14:textId="77777777" w:rsidTr="00775CD9">
        <w:trPr>
          <w:trHeight w:val="360"/>
        </w:trPr>
        <w:tc>
          <w:tcPr>
            <w:tcW w:w="1287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CBF497" w14:textId="7E994181" w:rsidR="00B55CF5" w:rsidRPr="00756DA4" w:rsidRDefault="00B53C7E" w:rsidP="00863E69">
            <w:pPr>
              <w:spacing w:after="0" w:line="276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bookmarkStart w:id="0" w:name="_GoBack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</w:t>
            </w:r>
            <w:r w:rsidR="00863E6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upplement</w:t>
            </w:r>
            <w:r w:rsidR="008F7B2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ry</w:t>
            </w:r>
            <w:bookmarkEnd w:id="0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Table 1</w:t>
            </w:r>
            <w:r w:rsidR="00B55CF5" w:rsidRPr="00756DA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</w:t>
            </w:r>
            <w:r w:rsidR="00B55CF5"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ultivariate Odds Ratios (OR) and 95% Confidence Intervals (CI) for the Association </w:t>
            </w:r>
            <w:r w:rsidR="00B55C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f </w:t>
            </w:r>
            <w:r w:rsidR="00B55CF5"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ensus Tract-Level Access to Primary Care Providers </w:t>
            </w:r>
            <w:r w:rsidR="00B55C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PCP) with </w:t>
            </w:r>
            <w:r w:rsidR="00B55CF5"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rveillance, Epidemiology, and End Results (SEER) </w:t>
            </w:r>
            <w:r w:rsidR="00B55C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lorectal Cancer </w:t>
            </w:r>
            <w:r w:rsidR="00D772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CRC) </w:t>
            </w:r>
            <w:r w:rsidR="00B55CF5"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</w:t>
            </w:r>
            <w:r w:rsidR="00B55C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t</w:t>
            </w:r>
            <w:r w:rsidR="00B55CF5"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agnosis</w:t>
            </w:r>
          </w:p>
        </w:tc>
      </w:tr>
      <w:tr w:rsidR="00B55CF5" w:rsidRPr="00756DA4" w14:paraId="2793FAEE" w14:textId="77777777" w:rsidTr="006B5D7A">
        <w:trPr>
          <w:trHeight w:val="251"/>
        </w:trPr>
        <w:tc>
          <w:tcPr>
            <w:tcW w:w="20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3823178" w14:textId="77777777" w:rsidR="00B55CF5" w:rsidRDefault="00B55CF5" w:rsidP="00863E6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us Tract-Level PCP Access Score</w:t>
            </w:r>
          </w:p>
          <w:p w14:paraId="64B0B4CA" w14:textId="77777777" w:rsidR="00B55CF5" w:rsidRPr="00756DA4" w:rsidRDefault="00B55CF5" w:rsidP="00863E6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tile</w:t>
            </w:r>
          </w:p>
        </w:tc>
        <w:tc>
          <w:tcPr>
            <w:tcW w:w="24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8E4F" w14:textId="77777777" w:rsidR="00B55CF5" w:rsidRPr="00756DA4" w:rsidRDefault="00B55CF5" w:rsidP="00863E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ER Stage 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603D" w14:textId="77777777" w:rsidR="00B55CF5" w:rsidRPr="00756DA4" w:rsidRDefault="00B55CF5" w:rsidP="00863E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proofErr w:type="gramStart"/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35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A0CE173" w14:textId="77777777" w:rsidR="00B55CF5" w:rsidRPr="00756DA4" w:rsidRDefault="00B55CF5" w:rsidP="00863E6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1B1B9" w14:textId="77777777" w:rsidR="00B55CF5" w:rsidRPr="00756DA4" w:rsidRDefault="00B55CF5" w:rsidP="00863E6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2C7BE1D9" w14:textId="77777777" w:rsidR="00B55CF5" w:rsidRPr="00756DA4" w:rsidRDefault="00B55CF5" w:rsidP="00863E6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5CF5" w:rsidRPr="009D7EE6" w14:paraId="0DDE571F" w14:textId="77777777" w:rsidTr="006B5D7A">
        <w:trPr>
          <w:trHeight w:val="369"/>
        </w:trPr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E3FAB" w14:textId="77777777" w:rsidR="00B55CF5" w:rsidRPr="00756DA4" w:rsidRDefault="00B55CF5" w:rsidP="00863E6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AD80B4" w14:textId="77777777" w:rsidR="00B55CF5" w:rsidRPr="00756DA4" w:rsidRDefault="00B55CF5" w:rsidP="00863E6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2F3D5B" w14:textId="77777777" w:rsidR="00B55CF5" w:rsidRPr="00756DA4" w:rsidRDefault="00B55CF5" w:rsidP="00863E6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5175DF" w14:textId="77777777" w:rsidR="00B55CF5" w:rsidRPr="00756DA4" w:rsidRDefault="00B55CF5" w:rsidP="00863E6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3AD20" w14:textId="77777777" w:rsidR="00B55CF5" w:rsidRPr="00756DA4" w:rsidRDefault="00B55CF5" w:rsidP="00863E6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B5788C" w14:textId="77777777" w:rsidR="00B55CF5" w:rsidRPr="00BD7722" w:rsidRDefault="00B55CF5" w:rsidP="00863E6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D77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retation</w:t>
            </w:r>
            <w:r w:rsidR="007E75E5" w:rsidRPr="00BD77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</w:p>
        </w:tc>
      </w:tr>
      <w:tr w:rsidR="006B5D7A" w:rsidRPr="009D7EE6" w14:paraId="3397CB50" w14:textId="77777777" w:rsidTr="006B5D7A">
        <w:trPr>
          <w:trHeight w:val="26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105F2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2 (vs. Q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DEBE7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 Situ (vs. Loca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FF8B4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4C791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8C5A9" w14:textId="77777777" w:rsidR="006B5D7A" w:rsidRPr="00756DA4" w:rsidRDefault="006B5D7A" w:rsidP="00863E69">
            <w:pPr>
              <w:spacing w:after="0"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4</w:t>
            </w:r>
          </w:p>
        </w:tc>
        <w:tc>
          <w:tcPr>
            <w:tcW w:w="5220" w:type="dxa"/>
            <w:vMerge w:val="restart"/>
            <w:tcBorders>
              <w:top w:val="nil"/>
              <w:left w:val="nil"/>
              <w:right w:val="nil"/>
            </w:tcBorders>
          </w:tcPr>
          <w:p w14:paraId="6483E93E" w14:textId="77777777" w:rsidR="006B5D7A" w:rsidRPr="009D7EE6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D7EE6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ompared to residents in census tracts with access scores in the 1</w:t>
            </w:r>
            <w:r w:rsidRPr="009D7EE6">
              <w:rPr>
                <w:rFonts w:ascii="Arial" w:eastAsia="Times New Roman" w:hAnsi="Arial" w:cs="Arial"/>
                <w:i/>
                <w:color w:val="000000"/>
                <w:sz w:val="18"/>
                <w:szCs w:val="20"/>
                <w:vertAlign w:val="superscript"/>
              </w:rPr>
              <w:t>st</w:t>
            </w:r>
            <w:r w:rsidRPr="009D7EE6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 (lowest) quintile, the odds of residents of tracts in the 2</w:t>
            </w:r>
            <w:r w:rsidRPr="009D7EE6">
              <w:rPr>
                <w:rFonts w:ascii="Arial" w:eastAsia="Times New Roman" w:hAnsi="Arial" w:cs="Arial"/>
                <w:i/>
                <w:color w:val="000000"/>
                <w:sz w:val="18"/>
                <w:szCs w:val="20"/>
                <w:vertAlign w:val="superscript"/>
              </w:rPr>
              <w:t>nd</w:t>
            </w:r>
            <w:r w:rsidRPr="009D7EE6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 quintile being diagnosed with in situ stage CRC is 0.05-times higher than the odds begin diagnosed with local stage cancer, and so on.</w:t>
            </w:r>
          </w:p>
        </w:tc>
      </w:tr>
      <w:tr w:rsidR="006B5D7A" w:rsidRPr="009D7EE6" w14:paraId="1F9EF51D" w14:textId="77777777" w:rsidTr="00077879">
        <w:trPr>
          <w:trHeight w:val="26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F8318" w14:textId="77777777" w:rsidR="006B5D7A" w:rsidRPr="00756DA4" w:rsidRDefault="006B5D7A" w:rsidP="00863E6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3 (vs. Q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5110D" w14:textId="77777777" w:rsidR="006B5D7A" w:rsidRPr="00756DA4" w:rsidRDefault="006B5D7A" w:rsidP="00863E6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BF7B1" w14:textId="77777777" w:rsidR="006B5D7A" w:rsidRPr="00756DA4" w:rsidRDefault="006B5D7A" w:rsidP="00863E6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9FE39" w14:textId="77777777" w:rsidR="006B5D7A" w:rsidRPr="00756DA4" w:rsidRDefault="006B5D7A" w:rsidP="00863E6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A77AB" w14:textId="77777777" w:rsidR="006B5D7A" w:rsidRPr="00756DA4" w:rsidRDefault="006B5D7A" w:rsidP="00863E6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7</w:t>
            </w:r>
          </w:p>
        </w:tc>
        <w:tc>
          <w:tcPr>
            <w:tcW w:w="5220" w:type="dxa"/>
            <w:vMerge/>
            <w:tcBorders>
              <w:left w:val="nil"/>
              <w:right w:val="nil"/>
            </w:tcBorders>
          </w:tcPr>
          <w:p w14:paraId="42ADC658" w14:textId="77777777" w:rsidR="006B5D7A" w:rsidRPr="009D7EE6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</w:pPr>
          </w:p>
        </w:tc>
      </w:tr>
      <w:tr w:rsidR="006B5D7A" w:rsidRPr="009D7EE6" w14:paraId="00BF1129" w14:textId="77777777" w:rsidTr="00077879">
        <w:trPr>
          <w:trHeight w:val="26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E1687" w14:textId="77777777" w:rsidR="006B5D7A" w:rsidRPr="00756DA4" w:rsidRDefault="006B5D7A" w:rsidP="00863E6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 (vs. Q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30D56" w14:textId="77777777" w:rsidR="006B5D7A" w:rsidRPr="00756DA4" w:rsidRDefault="006B5D7A" w:rsidP="00863E6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38358" w14:textId="77777777" w:rsidR="006B5D7A" w:rsidRPr="00756DA4" w:rsidRDefault="006B5D7A" w:rsidP="00863E6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29E69" w14:textId="77777777" w:rsidR="006B5D7A" w:rsidRPr="00756DA4" w:rsidRDefault="006B5D7A" w:rsidP="00863E6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3FB03" w14:textId="77777777" w:rsidR="006B5D7A" w:rsidRPr="00756DA4" w:rsidRDefault="006B5D7A" w:rsidP="00863E6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1</w:t>
            </w:r>
          </w:p>
        </w:tc>
        <w:tc>
          <w:tcPr>
            <w:tcW w:w="5220" w:type="dxa"/>
            <w:vMerge/>
            <w:tcBorders>
              <w:left w:val="nil"/>
              <w:right w:val="nil"/>
            </w:tcBorders>
          </w:tcPr>
          <w:p w14:paraId="4F5165E6" w14:textId="77777777" w:rsidR="006B5D7A" w:rsidRPr="009D7EE6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</w:pPr>
          </w:p>
        </w:tc>
      </w:tr>
      <w:tr w:rsidR="006B5D7A" w:rsidRPr="009D7EE6" w14:paraId="740953FF" w14:textId="77777777" w:rsidTr="00077879">
        <w:trPr>
          <w:trHeight w:val="26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1F4E3" w14:textId="77777777" w:rsidR="006B5D7A" w:rsidRPr="00756DA4" w:rsidRDefault="006B5D7A" w:rsidP="00863E6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5 (vs. Q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C7BA4" w14:textId="77777777" w:rsidR="006B5D7A" w:rsidRPr="00756DA4" w:rsidRDefault="006B5D7A" w:rsidP="00863E6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FF2FB" w14:textId="77777777" w:rsidR="006B5D7A" w:rsidRPr="00756DA4" w:rsidRDefault="006B5D7A" w:rsidP="00863E6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96E10" w14:textId="77777777" w:rsidR="006B5D7A" w:rsidRPr="00756DA4" w:rsidRDefault="006B5D7A" w:rsidP="00863E6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01E5A" w14:textId="77777777" w:rsidR="006B5D7A" w:rsidRPr="00756DA4" w:rsidRDefault="006B5D7A" w:rsidP="00863E6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6</w:t>
            </w:r>
          </w:p>
        </w:tc>
        <w:tc>
          <w:tcPr>
            <w:tcW w:w="5220" w:type="dxa"/>
            <w:vMerge/>
            <w:tcBorders>
              <w:left w:val="nil"/>
              <w:right w:val="nil"/>
            </w:tcBorders>
          </w:tcPr>
          <w:p w14:paraId="5A79218F" w14:textId="77777777" w:rsidR="006B5D7A" w:rsidRPr="009D7EE6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</w:pPr>
          </w:p>
        </w:tc>
      </w:tr>
      <w:tr w:rsidR="006B5D7A" w:rsidRPr="009D7EE6" w14:paraId="47C18A46" w14:textId="77777777" w:rsidTr="006B5D7A">
        <w:trPr>
          <w:trHeight w:val="26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850CE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0A95A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DDC94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3EF69" w14:textId="77777777" w:rsidR="006B5D7A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45A3A" w14:textId="77777777" w:rsidR="006B5D7A" w:rsidRPr="00756DA4" w:rsidRDefault="006B5D7A" w:rsidP="00863E69">
            <w:pPr>
              <w:spacing w:after="0"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20" w:type="dxa"/>
            <w:tcBorders>
              <w:top w:val="nil"/>
              <w:left w:val="nil"/>
              <w:right w:val="nil"/>
            </w:tcBorders>
          </w:tcPr>
          <w:p w14:paraId="5DA616B2" w14:textId="77777777" w:rsidR="006B5D7A" w:rsidRPr="009D7EE6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</w:pPr>
          </w:p>
        </w:tc>
      </w:tr>
      <w:tr w:rsidR="006B5D7A" w:rsidRPr="009D7EE6" w14:paraId="71EDBDF0" w14:textId="77777777" w:rsidTr="006B5D7A">
        <w:trPr>
          <w:trHeight w:val="26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27093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2 (vs. Q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5ACBE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ional (vs. Loca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0B9BC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22A6C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27C3B" w14:textId="77777777" w:rsidR="006B5D7A" w:rsidRPr="00756DA4" w:rsidRDefault="006B5D7A" w:rsidP="00863E69">
            <w:pPr>
              <w:spacing w:after="0"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3</w:t>
            </w:r>
          </w:p>
        </w:tc>
        <w:tc>
          <w:tcPr>
            <w:tcW w:w="5220" w:type="dxa"/>
            <w:vMerge w:val="restart"/>
            <w:tcBorders>
              <w:top w:val="nil"/>
              <w:left w:val="nil"/>
              <w:right w:val="nil"/>
            </w:tcBorders>
          </w:tcPr>
          <w:p w14:paraId="11A494D1" w14:textId="77777777" w:rsidR="006B5D7A" w:rsidRPr="009D7EE6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</w:pPr>
            <w:r w:rsidRPr="009D7EE6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ompared to residents in census tracts with access scores in the 1</w:t>
            </w:r>
            <w:r w:rsidRPr="009D7EE6">
              <w:rPr>
                <w:rFonts w:ascii="Arial" w:eastAsia="Times New Roman" w:hAnsi="Arial" w:cs="Arial"/>
                <w:i/>
                <w:color w:val="000000"/>
                <w:sz w:val="18"/>
                <w:szCs w:val="20"/>
                <w:vertAlign w:val="superscript"/>
              </w:rPr>
              <w:t>st</w:t>
            </w:r>
            <w:r w:rsidRPr="009D7EE6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 (lowest) quintile, the odds of residents of tracts in the 2</w:t>
            </w:r>
            <w:r w:rsidRPr="009D7EE6">
              <w:rPr>
                <w:rFonts w:ascii="Arial" w:eastAsia="Times New Roman" w:hAnsi="Arial" w:cs="Arial"/>
                <w:i/>
                <w:color w:val="000000"/>
                <w:sz w:val="18"/>
                <w:szCs w:val="20"/>
                <w:vertAlign w:val="superscript"/>
              </w:rPr>
              <w:t>nd</w:t>
            </w:r>
            <w:r w:rsidRPr="009D7EE6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 quintile being diagnosed with regional stage CRC is 0.05-times lower than the odds begin diagnosed with local stage cancer, and so on.</w:t>
            </w:r>
          </w:p>
        </w:tc>
      </w:tr>
      <w:tr w:rsidR="006B5D7A" w:rsidRPr="009D7EE6" w14:paraId="6C9EA0F6" w14:textId="77777777" w:rsidTr="006B5D7A">
        <w:trPr>
          <w:trHeight w:val="26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C883E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3 (vs. Q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39FB2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23C17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822AF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775BC" w14:textId="77777777" w:rsidR="006B5D7A" w:rsidRPr="00756DA4" w:rsidRDefault="006B5D7A" w:rsidP="00863E69">
            <w:pPr>
              <w:spacing w:after="0"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5</w:t>
            </w:r>
          </w:p>
        </w:tc>
        <w:tc>
          <w:tcPr>
            <w:tcW w:w="5220" w:type="dxa"/>
            <w:vMerge/>
            <w:tcBorders>
              <w:left w:val="nil"/>
              <w:right w:val="nil"/>
            </w:tcBorders>
          </w:tcPr>
          <w:p w14:paraId="630C5ED3" w14:textId="77777777" w:rsidR="006B5D7A" w:rsidRPr="009D7EE6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</w:tr>
      <w:tr w:rsidR="006B5D7A" w:rsidRPr="009D7EE6" w14:paraId="18479D30" w14:textId="77777777" w:rsidTr="006B5D7A">
        <w:trPr>
          <w:trHeight w:val="26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1F52E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 (vs. Q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7AA46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BFA9F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A92A2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827C4" w14:textId="77777777" w:rsidR="006B5D7A" w:rsidRPr="00756DA4" w:rsidRDefault="006B5D7A" w:rsidP="00863E69">
            <w:pPr>
              <w:spacing w:after="0"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1</w:t>
            </w:r>
          </w:p>
        </w:tc>
        <w:tc>
          <w:tcPr>
            <w:tcW w:w="5220" w:type="dxa"/>
            <w:vMerge/>
            <w:tcBorders>
              <w:left w:val="nil"/>
              <w:right w:val="nil"/>
            </w:tcBorders>
          </w:tcPr>
          <w:p w14:paraId="4BDA7F04" w14:textId="77777777" w:rsidR="006B5D7A" w:rsidRPr="009D7EE6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</w:tr>
      <w:tr w:rsidR="006B5D7A" w:rsidRPr="009D7EE6" w14:paraId="1152CB7D" w14:textId="77777777" w:rsidTr="006B5D7A">
        <w:trPr>
          <w:trHeight w:val="26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60106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5 (vs. Q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1FAB3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B95B8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5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8EB94E1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B37D5" w14:textId="77777777" w:rsidR="006B5D7A" w:rsidRPr="00756DA4" w:rsidRDefault="006B5D7A" w:rsidP="00863E69">
            <w:pPr>
              <w:spacing w:after="0"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5220" w:type="dxa"/>
            <w:vMerge/>
            <w:tcBorders>
              <w:left w:val="nil"/>
              <w:bottom w:val="nil"/>
              <w:right w:val="nil"/>
            </w:tcBorders>
          </w:tcPr>
          <w:p w14:paraId="4959B3C8" w14:textId="77777777" w:rsidR="006B5D7A" w:rsidRPr="009D7EE6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</w:tr>
      <w:tr w:rsidR="006B5D7A" w:rsidRPr="009D7EE6" w14:paraId="18E6E55B" w14:textId="77777777" w:rsidTr="006B5D7A">
        <w:trPr>
          <w:trHeight w:val="26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526FE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5BB09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51D2A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CA662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7B412" w14:textId="77777777" w:rsidR="006B5D7A" w:rsidRPr="00756DA4" w:rsidRDefault="006B5D7A" w:rsidP="00863E69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787418C3" w14:textId="77777777" w:rsidR="006B5D7A" w:rsidRPr="009D7EE6" w:rsidRDefault="006B5D7A" w:rsidP="00863E69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6B5D7A" w:rsidRPr="009D7EE6" w14:paraId="3C8D6732" w14:textId="77777777" w:rsidTr="006B5D7A">
        <w:trPr>
          <w:trHeight w:val="26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998EA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2 (vs. Q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C4670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tant (vs. Loca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71339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95810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415EE" w14:textId="77777777" w:rsidR="006B5D7A" w:rsidRPr="00756DA4" w:rsidRDefault="006B5D7A" w:rsidP="00863E69">
            <w:pPr>
              <w:spacing w:after="0"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5220" w:type="dxa"/>
            <w:vMerge w:val="restart"/>
            <w:tcBorders>
              <w:top w:val="nil"/>
              <w:left w:val="nil"/>
              <w:right w:val="nil"/>
            </w:tcBorders>
          </w:tcPr>
          <w:p w14:paraId="0B4A4D8A" w14:textId="77777777" w:rsidR="006B5D7A" w:rsidRPr="009D7EE6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D7EE6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ompared to residents in census tracts with access scores in the 1</w:t>
            </w:r>
            <w:r w:rsidRPr="009D7EE6">
              <w:rPr>
                <w:rFonts w:ascii="Arial" w:eastAsia="Times New Roman" w:hAnsi="Arial" w:cs="Arial"/>
                <w:i/>
                <w:color w:val="000000"/>
                <w:sz w:val="18"/>
                <w:szCs w:val="20"/>
                <w:vertAlign w:val="superscript"/>
              </w:rPr>
              <w:t>st</w:t>
            </w:r>
            <w:r w:rsidRPr="009D7EE6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 (lowest) quintile, the odds of residents of tracts in the 2</w:t>
            </w:r>
            <w:r w:rsidRPr="009D7EE6">
              <w:rPr>
                <w:rFonts w:ascii="Arial" w:eastAsia="Times New Roman" w:hAnsi="Arial" w:cs="Arial"/>
                <w:i/>
                <w:color w:val="000000"/>
                <w:sz w:val="18"/>
                <w:szCs w:val="20"/>
                <w:vertAlign w:val="superscript"/>
              </w:rPr>
              <w:t>nd</w:t>
            </w:r>
            <w:r w:rsidRPr="009D7EE6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 quintile being diagnosed with distant stage CRC is 0.08-times lower than the odds begin diagnosed with local stage cancer, and so on.</w:t>
            </w:r>
          </w:p>
        </w:tc>
      </w:tr>
      <w:tr w:rsidR="006B5D7A" w:rsidRPr="009D7EE6" w14:paraId="7CC83B5B" w14:textId="77777777" w:rsidTr="006B5D7A">
        <w:trPr>
          <w:trHeight w:val="26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CCE9F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3 (vs. Q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F5AFD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282B7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D620D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74FB5" w14:textId="77777777" w:rsidR="006B5D7A" w:rsidRPr="00756DA4" w:rsidRDefault="006B5D7A" w:rsidP="00863E69">
            <w:pPr>
              <w:spacing w:after="0"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2</w:t>
            </w:r>
          </w:p>
        </w:tc>
        <w:tc>
          <w:tcPr>
            <w:tcW w:w="5220" w:type="dxa"/>
            <w:vMerge/>
            <w:tcBorders>
              <w:left w:val="nil"/>
              <w:right w:val="nil"/>
            </w:tcBorders>
          </w:tcPr>
          <w:p w14:paraId="17E9BB6E" w14:textId="77777777" w:rsidR="006B5D7A" w:rsidRPr="009D7EE6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</w:tr>
      <w:tr w:rsidR="006B5D7A" w:rsidRPr="009D7EE6" w14:paraId="1BA862CE" w14:textId="77777777" w:rsidTr="006B5D7A">
        <w:trPr>
          <w:trHeight w:val="26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A0E71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 (vs. Q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8CC9C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E420E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8F492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B44A8" w14:textId="77777777" w:rsidR="006B5D7A" w:rsidRPr="00756DA4" w:rsidRDefault="006B5D7A" w:rsidP="00863E69">
            <w:pPr>
              <w:spacing w:after="0"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5220" w:type="dxa"/>
            <w:vMerge/>
            <w:tcBorders>
              <w:left w:val="nil"/>
              <w:right w:val="nil"/>
            </w:tcBorders>
          </w:tcPr>
          <w:p w14:paraId="19959CAD" w14:textId="77777777" w:rsidR="006B5D7A" w:rsidRPr="009D7EE6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</w:tr>
      <w:tr w:rsidR="006B5D7A" w:rsidRPr="009D7EE6" w14:paraId="792AB224" w14:textId="77777777" w:rsidTr="006B5D7A">
        <w:trPr>
          <w:trHeight w:val="26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33707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5 (vs. Q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2D83E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E8E0E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C6629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7F9C6" w14:textId="77777777" w:rsidR="006B5D7A" w:rsidRPr="00756DA4" w:rsidRDefault="006B5D7A" w:rsidP="00863E69">
            <w:pPr>
              <w:spacing w:after="0"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5220" w:type="dxa"/>
            <w:vMerge/>
            <w:tcBorders>
              <w:left w:val="nil"/>
              <w:bottom w:val="nil"/>
              <w:right w:val="nil"/>
            </w:tcBorders>
          </w:tcPr>
          <w:p w14:paraId="24B61AB1" w14:textId="77777777" w:rsidR="006B5D7A" w:rsidRPr="009D7EE6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</w:tr>
      <w:tr w:rsidR="006B5D7A" w:rsidRPr="009D7EE6" w14:paraId="4E530474" w14:textId="77777777" w:rsidTr="006B5D7A">
        <w:trPr>
          <w:trHeight w:val="26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117F8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17FE7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48FAC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8694A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C1161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37361" w14:textId="77777777" w:rsidR="006B5D7A" w:rsidRPr="00756DA4" w:rsidRDefault="006B5D7A" w:rsidP="00863E69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732E3277" w14:textId="77777777" w:rsidR="006B5D7A" w:rsidRPr="009D7EE6" w:rsidRDefault="006B5D7A" w:rsidP="00863E69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6B5D7A" w:rsidRPr="009D7EE6" w14:paraId="7D5624AA" w14:textId="77777777" w:rsidTr="006B5D7A">
        <w:trPr>
          <w:trHeight w:val="26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EAE7B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2 (vs. Q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88471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 (vs. Loca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DC223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D7F72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F243D" w14:textId="77777777" w:rsidR="006B5D7A" w:rsidRPr="00756DA4" w:rsidRDefault="006B5D7A" w:rsidP="00863E69">
            <w:pPr>
              <w:spacing w:after="0"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5220" w:type="dxa"/>
            <w:vMerge w:val="restart"/>
            <w:tcBorders>
              <w:top w:val="nil"/>
              <w:left w:val="nil"/>
              <w:right w:val="nil"/>
            </w:tcBorders>
          </w:tcPr>
          <w:p w14:paraId="315DFA40" w14:textId="77777777" w:rsidR="006B5D7A" w:rsidRPr="009D7EE6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D7EE6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ompared to residents in census tracts with access scores in the 1</w:t>
            </w:r>
            <w:r w:rsidRPr="009D7EE6">
              <w:rPr>
                <w:rFonts w:ascii="Arial" w:eastAsia="Times New Roman" w:hAnsi="Arial" w:cs="Arial"/>
                <w:i/>
                <w:color w:val="000000"/>
                <w:sz w:val="18"/>
                <w:szCs w:val="20"/>
                <w:vertAlign w:val="superscript"/>
              </w:rPr>
              <w:t>st</w:t>
            </w:r>
            <w:r w:rsidRPr="009D7EE6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 (lowest) quintile, the odds of residents of tracts in the 2</w:t>
            </w:r>
            <w:r w:rsidRPr="009D7EE6">
              <w:rPr>
                <w:rFonts w:ascii="Arial" w:eastAsia="Times New Roman" w:hAnsi="Arial" w:cs="Arial"/>
                <w:i/>
                <w:color w:val="000000"/>
                <w:sz w:val="18"/>
                <w:szCs w:val="20"/>
                <w:vertAlign w:val="superscript"/>
              </w:rPr>
              <w:t>nd</w:t>
            </w:r>
            <w:r w:rsidRPr="009D7EE6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 quintile </w:t>
            </w:r>
            <w:r w:rsidR="003D489C" w:rsidRPr="009D7EE6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with CRC cancer stage missing </w:t>
            </w:r>
            <w:r w:rsidRPr="009D7EE6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is 0.23-times lower than the odds begin diagnosed with local stage cancer, and so on.</w:t>
            </w:r>
          </w:p>
        </w:tc>
      </w:tr>
      <w:tr w:rsidR="006B5D7A" w:rsidRPr="009D7EE6" w14:paraId="76FC5FE1" w14:textId="77777777" w:rsidTr="006B5D7A">
        <w:trPr>
          <w:trHeight w:val="26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98F88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3 (vs. Q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44554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450CD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CA589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7432C" w14:textId="77777777" w:rsidR="006B5D7A" w:rsidRPr="00756DA4" w:rsidRDefault="006B5D7A" w:rsidP="00863E69">
            <w:pPr>
              <w:spacing w:after="0"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0</w:t>
            </w:r>
          </w:p>
        </w:tc>
        <w:tc>
          <w:tcPr>
            <w:tcW w:w="5220" w:type="dxa"/>
            <w:vMerge/>
            <w:tcBorders>
              <w:left w:val="nil"/>
              <w:right w:val="nil"/>
            </w:tcBorders>
          </w:tcPr>
          <w:p w14:paraId="7F18D6FB" w14:textId="77777777" w:rsidR="006B5D7A" w:rsidRPr="009D7EE6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</w:tr>
      <w:tr w:rsidR="006B5D7A" w:rsidRPr="009D7EE6" w14:paraId="52C52DDD" w14:textId="77777777" w:rsidTr="006B5D7A">
        <w:trPr>
          <w:trHeight w:val="26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72EF4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 (vs. Q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115FE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57275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4F3C2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819B1" w14:textId="77777777" w:rsidR="006B5D7A" w:rsidRPr="00756DA4" w:rsidRDefault="006B5D7A" w:rsidP="00863E69">
            <w:pPr>
              <w:spacing w:after="0"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5220" w:type="dxa"/>
            <w:vMerge/>
            <w:tcBorders>
              <w:left w:val="nil"/>
              <w:right w:val="nil"/>
            </w:tcBorders>
          </w:tcPr>
          <w:p w14:paraId="5B0E6853" w14:textId="77777777" w:rsidR="006B5D7A" w:rsidRPr="009D7EE6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</w:tr>
      <w:tr w:rsidR="006B5D7A" w:rsidRPr="009D7EE6" w14:paraId="2CA2E21A" w14:textId="77777777" w:rsidTr="006B5D7A">
        <w:trPr>
          <w:trHeight w:val="26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D5ED5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5 (vs. Q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C12A1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39110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10647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AA830" w14:textId="77777777" w:rsidR="006B5D7A" w:rsidRPr="00756DA4" w:rsidRDefault="006B5D7A" w:rsidP="00863E69">
            <w:pPr>
              <w:spacing w:after="0"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5220" w:type="dxa"/>
            <w:vMerge/>
            <w:tcBorders>
              <w:left w:val="nil"/>
              <w:bottom w:val="nil"/>
              <w:right w:val="nil"/>
            </w:tcBorders>
          </w:tcPr>
          <w:p w14:paraId="6C62FD78" w14:textId="77777777" w:rsidR="006B5D7A" w:rsidRPr="009D7EE6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</w:tr>
      <w:tr w:rsidR="006B5D7A" w:rsidRPr="009D7EE6" w14:paraId="1F40AABD" w14:textId="77777777" w:rsidTr="006B5D7A">
        <w:trPr>
          <w:trHeight w:val="26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8BC82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4C8DA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A3654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2F3E8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3D862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0FDEB" w14:textId="77777777" w:rsidR="006B5D7A" w:rsidRPr="00756DA4" w:rsidRDefault="006B5D7A" w:rsidP="00863E69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540A03CD" w14:textId="77777777" w:rsidR="006B5D7A" w:rsidRPr="009D7EE6" w:rsidRDefault="006B5D7A" w:rsidP="00863E69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6B5D7A" w:rsidRPr="009D7EE6" w14:paraId="6C1A0ECD" w14:textId="77777777" w:rsidTr="006B5D7A">
        <w:trPr>
          <w:trHeight w:val="26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2D148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2 (vs. Q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3689C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 (vs. Loca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0FE05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DB505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66B4C" w14:textId="77777777" w:rsidR="006B5D7A" w:rsidRPr="00756DA4" w:rsidRDefault="006B5D7A" w:rsidP="00863E69">
            <w:pPr>
              <w:spacing w:after="0"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0</w:t>
            </w:r>
          </w:p>
        </w:tc>
        <w:tc>
          <w:tcPr>
            <w:tcW w:w="5220" w:type="dxa"/>
            <w:vMerge w:val="restart"/>
            <w:tcBorders>
              <w:top w:val="nil"/>
              <w:left w:val="nil"/>
              <w:right w:val="nil"/>
            </w:tcBorders>
          </w:tcPr>
          <w:p w14:paraId="1BCEEB00" w14:textId="77777777" w:rsidR="006B5D7A" w:rsidRPr="009D7EE6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D7EE6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Compared to residents in census tracts with access scores in the 1</w:t>
            </w:r>
            <w:r w:rsidRPr="009D7EE6">
              <w:rPr>
                <w:rFonts w:ascii="Arial" w:eastAsia="Times New Roman" w:hAnsi="Arial" w:cs="Arial"/>
                <w:i/>
                <w:color w:val="000000"/>
                <w:sz w:val="18"/>
                <w:szCs w:val="20"/>
                <w:vertAlign w:val="superscript"/>
              </w:rPr>
              <w:t>st</w:t>
            </w:r>
            <w:r w:rsidRPr="009D7EE6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 (lowest) quintile, the odds of residents of tracts in the 2</w:t>
            </w:r>
            <w:r w:rsidRPr="009D7EE6">
              <w:rPr>
                <w:rFonts w:ascii="Arial" w:eastAsia="Times New Roman" w:hAnsi="Arial" w:cs="Arial"/>
                <w:i/>
                <w:color w:val="000000"/>
                <w:sz w:val="18"/>
                <w:szCs w:val="20"/>
                <w:vertAlign w:val="superscript"/>
              </w:rPr>
              <w:t>nd</w:t>
            </w:r>
            <w:r w:rsidRPr="009D7EE6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 quintile being </w:t>
            </w:r>
            <w:r w:rsidR="003D489C" w:rsidRPr="009D7EE6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with CRC cancer stage unknown </w:t>
            </w:r>
            <w:r w:rsidRPr="009D7EE6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is 0.12-times lower than the odds begin diagnosed with local stage cancer, and so on.</w:t>
            </w:r>
          </w:p>
        </w:tc>
      </w:tr>
      <w:tr w:rsidR="006B5D7A" w:rsidRPr="00756DA4" w14:paraId="752D8116" w14:textId="77777777" w:rsidTr="006B5D7A">
        <w:trPr>
          <w:trHeight w:val="26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6CA54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3 (vs. Q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CDC19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46DEC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9AB1D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629BD" w14:textId="77777777" w:rsidR="006B5D7A" w:rsidRPr="00756DA4" w:rsidRDefault="006B5D7A" w:rsidP="00863E69">
            <w:pPr>
              <w:spacing w:after="0"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1</w:t>
            </w:r>
          </w:p>
        </w:tc>
        <w:tc>
          <w:tcPr>
            <w:tcW w:w="5220" w:type="dxa"/>
            <w:vMerge/>
            <w:tcBorders>
              <w:left w:val="nil"/>
              <w:right w:val="nil"/>
            </w:tcBorders>
          </w:tcPr>
          <w:p w14:paraId="326C05F6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B5D7A" w:rsidRPr="00756DA4" w14:paraId="0F6AA356" w14:textId="77777777" w:rsidTr="006B5D7A">
        <w:trPr>
          <w:trHeight w:val="26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E1736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 (vs. Q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D53F3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A6952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732AD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FE00D" w14:textId="77777777" w:rsidR="006B5D7A" w:rsidRPr="00756DA4" w:rsidRDefault="006B5D7A" w:rsidP="00863E69">
            <w:pPr>
              <w:spacing w:after="0"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5220" w:type="dxa"/>
            <w:vMerge/>
            <w:tcBorders>
              <w:left w:val="nil"/>
              <w:right w:val="nil"/>
            </w:tcBorders>
          </w:tcPr>
          <w:p w14:paraId="78B33E51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B5D7A" w:rsidRPr="00756DA4" w14:paraId="7B78C939" w14:textId="77777777" w:rsidTr="00775CD9">
        <w:trPr>
          <w:trHeight w:val="405"/>
        </w:trPr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08E21A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5 (vs. Q1)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D6BA57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CB76C9B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3CE3759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92E1E48" w14:textId="77777777" w:rsidR="006B5D7A" w:rsidRPr="00756DA4" w:rsidRDefault="006B5D7A" w:rsidP="00863E69">
            <w:pPr>
              <w:spacing w:after="0"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D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5220" w:type="dxa"/>
            <w:vMerge/>
            <w:tcBorders>
              <w:left w:val="nil"/>
              <w:right w:val="nil"/>
            </w:tcBorders>
          </w:tcPr>
          <w:p w14:paraId="294C9EE7" w14:textId="77777777" w:rsidR="006B5D7A" w:rsidRPr="00756DA4" w:rsidRDefault="006B5D7A" w:rsidP="00863E69">
            <w:pPr>
              <w:spacing w:after="0" w:line="27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B5D7A" w:rsidRPr="00756DA4" w14:paraId="040148D6" w14:textId="77777777" w:rsidTr="00D77285">
        <w:trPr>
          <w:trHeight w:val="264"/>
        </w:trPr>
        <w:tc>
          <w:tcPr>
            <w:tcW w:w="1287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C9095" w14:textId="77777777" w:rsidR="006B5D7A" w:rsidRDefault="006B5D7A" w:rsidP="00863E69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spellStart"/>
            <w:r w:rsidRPr="0047227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47227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odel</w:t>
            </w:r>
            <w:proofErr w:type="spellEnd"/>
            <w:r w:rsidRPr="0047227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derived 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sing m</w:t>
            </w:r>
            <w:r w:rsidRPr="00472278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ultinomial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l</w:t>
            </w:r>
            <w:r w:rsidRPr="00472278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ogistic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r</w:t>
            </w:r>
            <w:r w:rsidRPr="00472278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egression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.</w:t>
            </w:r>
          </w:p>
          <w:p w14:paraId="39D38E27" w14:textId="77777777" w:rsidR="006B5D7A" w:rsidRPr="00472278" w:rsidRDefault="006B5D7A" w:rsidP="00863E69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b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OR</w:t>
            </w:r>
            <w:proofErr w:type="spellEnd"/>
            <w: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 adjusted for census tract-level SES, </w:t>
            </w:r>
            <w:r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sex, age at diagnosis, race/ethnicity, primary anatomic subsite, reporting facility characteristics, location of residence within Cook County at diagnosis (Chicago vs. suburbs), and diagnosis year</w:t>
            </w:r>
          </w:p>
        </w:tc>
      </w:tr>
    </w:tbl>
    <w:p w14:paraId="4053E4FA" w14:textId="77777777" w:rsidR="00DF78BF" w:rsidRPr="00977337" w:rsidRDefault="00DF78BF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8"/>
        </w:rPr>
      </w:pPr>
    </w:p>
    <w:sectPr w:rsidR="00DF78BF" w:rsidRPr="00977337" w:rsidSect="00B55C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453F5"/>
    <w:rsid w:val="00010631"/>
    <w:rsid w:val="0001674F"/>
    <w:rsid w:val="00060093"/>
    <w:rsid w:val="00074A5E"/>
    <w:rsid w:val="00083FF2"/>
    <w:rsid w:val="000B559F"/>
    <w:rsid w:val="000C2C1A"/>
    <w:rsid w:val="000C72EF"/>
    <w:rsid w:val="00104440"/>
    <w:rsid w:val="00105323"/>
    <w:rsid w:val="0014725B"/>
    <w:rsid w:val="001625CF"/>
    <w:rsid w:val="00163C16"/>
    <w:rsid w:val="0018459B"/>
    <w:rsid w:val="00193213"/>
    <w:rsid w:val="001A17E2"/>
    <w:rsid w:val="001D1A50"/>
    <w:rsid w:val="00217928"/>
    <w:rsid w:val="002376CB"/>
    <w:rsid w:val="00260E1E"/>
    <w:rsid w:val="002679F8"/>
    <w:rsid w:val="00282D16"/>
    <w:rsid w:val="002A43CD"/>
    <w:rsid w:val="002A675D"/>
    <w:rsid w:val="002E0B48"/>
    <w:rsid w:val="002F0B9E"/>
    <w:rsid w:val="003102DD"/>
    <w:rsid w:val="00311D2B"/>
    <w:rsid w:val="00315DA6"/>
    <w:rsid w:val="00317105"/>
    <w:rsid w:val="003304B1"/>
    <w:rsid w:val="0033717C"/>
    <w:rsid w:val="00376465"/>
    <w:rsid w:val="00385D08"/>
    <w:rsid w:val="003A0BCB"/>
    <w:rsid w:val="003A3AAB"/>
    <w:rsid w:val="003C35DA"/>
    <w:rsid w:val="003D489C"/>
    <w:rsid w:val="003D729F"/>
    <w:rsid w:val="003F6D19"/>
    <w:rsid w:val="00405939"/>
    <w:rsid w:val="00410420"/>
    <w:rsid w:val="00423B5E"/>
    <w:rsid w:val="00460141"/>
    <w:rsid w:val="00465774"/>
    <w:rsid w:val="00472278"/>
    <w:rsid w:val="00484F09"/>
    <w:rsid w:val="0049758A"/>
    <w:rsid w:val="004C6B8E"/>
    <w:rsid w:val="005024EE"/>
    <w:rsid w:val="00531683"/>
    <w:rsid w:val="00584DCA"/>
    <w:rsid w:val="005A4716"/>
    <w:rsid w:val="005A5C4C"/>
    <w:rsid w:val="005C3D88"/>
    <w:rsid w:val="005C3FE3"/>
    <w:rsid w:val="006010AA"/>
    <w:rsid w:val="00602146"/>
    <w:rsid w:val="00615A7A"/>
    <w:rsid w:val="006344E9"/>
    <w:rsid w:val="006453F5"/>
    <w:rsid w:val="0065418B"/>
    <w:rsid w:val="006936CB"/>
    <w:rsid w:val="006B5D7A"/>
    <w:rsid w:val="006C37D3"/>
    <w:rsid w:val="006D4325"/>
    <w:rsid w:val="006D4B3D"/>
    <w:rsid w:val="00723332"/>
    <w:rsid w:val="00753E89"/>
    <w:rsid w:val="00755418"/>
    <w:rsid w:val="00756DA4"/>
    <w:rsid w:val="00764032"/>
    <w:rsid w:val="0076777F"/>
    <w:rsid w:val="00775CD9"/>
    <w:rsid w:val="00792229"/>
    <w:rsid w:val="007C7140"/>
    <w:rsid w:val="007E75E5"/>
    <w:rsid w:val="008122E1"/>
    <w:rsid w:val="00860456"/>
    <w:rsid w:val="0086345E"/>
    <w:rsid w:val="00863E69"/>
    <w:rsid w:val="00864E96"/>
    <w:rsid w:val="008677DC"/>
    <w:rsid w:val="00871032"/>
    <w:rsid w:val="00877317"/>
    <w:rsid w:val="008829F8"/>
    <w:rsid w:val="00884F52"/>
    <w:rsid w:val="008B1066"/>
    <w:rsid w:val="008C54E1"/>
    <w:rsid w:val="008E17F4"/>
    <w:rsid w:val="008F7B25"/>
    <w:rsid w:val="00902454"/>
    <w:rsid w:val="009035CA"/>
    <w:rsid w:val="009704F9"/>
    <w:rsid w:val="00977337"/>
    <w:rsid w:val="009820D1"/>
    <w:rsid w:val="009823A1"/>
    <w:rsid w:val="0098620B"/>
    <w:rsid w:val="009905BF"/>
    <w:rsid w:val="009A76AA"/>
    <w:rsid w:val="009D7EE6"/>
    <w:rsid w:val="00A40A37"/>
    <w:rsid w:val="00A5226C"/>
    <w:rsid w:val="00AB708C"/>
    <w:rsid w:val="00AD332A"/>
    <w:rsid w:val="00B53C7E"/>
    <w:rsid w:val="00B55CF5"/>
    <w:rsid w:val="00B6103D"/>
    <w:rsid w:val="00B64C53"/>
    <w:rsid w:val="00B861D2"/>
    <w:rsid w:val="00B92996"/>
    <w:rsid w:val="00BC19CB"/>
    <w:rsid w:val="00BD7722"/>
    <w:rsid w:val="00C12E06"/>
    <w:rsid w:val="00C170CE"/>
    <w:rsid w:val="00C17E3E"/>
    <w:rsid w:val="00C21027"/>
    <w:rsid w:val="00C3582D"/>
    <w:rsid w:val="00C41F2A"/>
    <w:rsid w:val="00C81BC1"/>
    <w:rsid w:val="00CF3329"/>
    <w:rsid w:val="00CF3FF6"/>
    <w:rsid w:val="00CF71D7"/>
    <w:rsid w:val="00D3203D"/>
    <w:rsid w:val="00D77285"/>
    <w:rsid w:val="00D97646"/>
    <w:rsid w:val="00DD0FFC"/>
    <w:rsid w:val="00DE3370"/>
    <w:rsid w:val="00DF78BF"/>
    <w:rsid w:val="00E1144C"/>
    <w:rsid w:val="00E11A3F"/>
    <w:rsid w:val="00E12CFD"/>
    <w:rsid w:val="00E506FA"/>
    <w:rsid w:val="00E523C8"/>
    <w:rsid w:val="00E743D2"/>
    <w:rsid w:val="00E860BF"/>
    <w:rsid w:val="00EA38F4"/>
    <w:rsid w:val="00EC4845"/>
    <w:rsid w:val="00EC71DC"/>
    <w:rsid w:val="00EF5740"/>
    <w:rsid w:val="00F04E58"/>
    <w:rsid w:val="00F11724"/>
    <w:rsid w:val="00F13A6E"/>
    <w:rsid w:val="00F2099D"/>
    <w:rsid w:val="00F26CC9"/>
    <w:rsid w:val="00F66AE3"/>
    <w:rsid w:val="00F712CE"/>
    <w:rsid w:val="00F8552C"/>
    <w:rsid w:val="00F927E5"/>
    <w:rsid w:val="00FE7C14"/>
    <w:rsid w:val="00FF1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2A5E0"/>
  <w15:docId w15:val="{45AB747F-DC7A-4CBC-88B6-A8F4BBC07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53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3F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2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4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 Freeman</dc:creator>
  <cp:lastModifiedBy>Vincent Freeman</cp:lastModifiedBy>
  <cp:revision>4</cp:revision>
  <dcterms:created xsi:type="dcterms:W3CDTF">2020-02-18T21:16:00Z</dcterms:created>
  <dcterms:modified xsi:type="dcterms:W3CDTF">2020-02-19T13:34:00Z</dcterms:modified>
</cp:coreProperties>
</file>